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CF83A5">
      <w:pPr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30"/>
          <w:szCs w:val="30"/>
          <w:u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30"/>
          <w:szCs w:val="30"/>
          <w:u w:val="none"/>
        </w:rPr>
        <w:t>Assess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u w:val="none"/>
          <w:lang w:val="en-US" w:eastAsia="zh-CN"/>
        </w:rPr>
        <w:t>ment of</w:t>
      </w:r>
      <w:r>
        <w:rPr>
          <w:rFonts w:hint="default" w:ascii="Times New Roman" w:hAnsi="Times New Roman" w:cs="Times New Roman"/>
          <w:b/>
          <w:bCs/>
          <w:color w:val="auto"/>
          <w:sz w:val="30"/>
          <w:szCs w:val="30"/>
          <w:u w:val="none"/>
        </w:rPr>
        <w:t xml:space="preserve"> suitable habitat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u w:val="none"/>
          <w:lang w:val="en-US" w:eastAsia="zh-CN"/>
        </w:rPr>
        <w:t>s and quality</w:t>
      </w:r>
      <w:r>
        <w:rPr>
          <w:rFonts w:hint="default" w:ascii="Times New Roman" w:hAnsi="Times New Roman" w:cs="Times New Roman"/>
          <w:b/>
          <w:bCs/>
          <w:color w:val="auto"/>
          <w:sz w:val="30"/>
          <w:szCs w:val="30"/>
          <w:u w:val="none"/>
          <w:lang w:val="en-US" w:eastAsia="zh-CN"/>
        </w:rPr>
        <w:t xml:space="preserve"> of </w:t>
      </w:r>
      <w:r>
        <w:rPr>
          <w:rFonts w:hint="default" w:ascii="Times New Roman" w:hAnsi="Times New Roman" w:eastAsia="MyriadPro-Regular" w:cs="Times New Roman"/>
          <w:b/>
          <w:bCs/>
          <w:i/>
          <w:iCs/>
          <w:color w:val="auto"/>
          <w:kern w:val="0"/>
          <w:sz w:val="30"/>
          <w:szCs w:val="30"/>
          <w:highlight w:val="none"/>
          <w:u w:val="none"/>
        </w:rPr>
        <w:t>Siraitia</w:t>
      </w:r>
      <w:r>
        <w:rPr>
          <w:rFonts w:hint="eastAsia" w:ascii="Times New Roman" w:hAnsi="Times New Roman" w:eastAsia="MyriadPro-Regular" w:cs="Times New Roman"/>
          <w:b/>
          <w:bCs/>
          <w:i/>
          <w:iCs/>
          <w:color w:val="auto"/>
          <w:kern w:val="0"/>
          <w:sz w:val="30"/>
          <w:szCs w:val="3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MyriadPro-Regular" w:cs="Times New Roman"/>
          <w:b/>
          <w:bCs/>
          <w:i/>
          <w:iCs/>
          <w:color w:val="auto"/>
          <w:kern w:val="0"/>
          <w:sz w:val="30"/>
          <w:szCs w:val="30"/>
          <w:highlight w:val="none"/>
          <w:u w:val="none"/>
        </w:rPr>
        <w:t>grosvenorii</w:t>
      </w:r>
      <w:r>
        <w:rPr>
          <w:rFonts w:hint="eastAsia" w:ascii="Times New Roman" w:hAnsi="Times New Roman" w:eastAsia="MyriadPro-Regular" w:cs="Times New Roman"/>
          <w:b/>
          <w:bCs/>
          <w:i/>
          <w:iCs/>
          <w:color w:val="auto"/>
          <w:kern w:val="0"/>
          <w:sz w:val="30"/>
          <w:szCs w:val="3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30"/>
          <w:szCs w:val="30"/>
          <w:u w:val="none"/>
          <w:lang w:val="en-US" w:eastAsia="zh-CN"/>
        </w:rPr>
        <w:t>in China</w:t>
      </w:r>
    </w:p>
    <w:p w14:paraId="6BEB3B02">
      <w:pPr>
        <w:spacing w:line="240" w:lineRule="auto"/>
        <w:rPr>
          <w:rFonts w:hint="default" w:ascii="Times New Roman" w:hAnsi="Times New Roman" w:cs="Times New Roman" w:eastAsiaTheme="minorEastAsia"/>
          <w:b/>
          <w:bCs/>
          <w:color w:val="auto"/>
          <w:sz w:val="30"/>
          <w:szCs w:val="30"/>
          <w:lang w:eastAsia="zh-CN"/>
        </w:rPr>
      </w:pPr>
    </w:p>
    <w:p w14:paraId="50D8C3E7">
      <w:pPr>
        <w:spacing w:line="240" w:lineRule="auto"/>
        <w:rPr>
          <w:rFonts w:hint="default" w:ascii="Times New Roman" w:hAnsi="Times New Roman" w:cs="Times New Roman" w:eastAsiaTheme="minorEastAsia"/>
          <w:b/>
          <w:bCs/>
          <w:color w:val="auto"/>
          <w:sz w:val="30"/>
          <w:szCs w:val="3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30"/>
          <w:szCs w:val="30"/>
          <w:lang w:eastAsia="zh-CN"/>
        </w:rPr>
        <w:t>Supplementary files</w:t>
      </w:r>
    </w:p>
    <w:p w14:paraId="79B90E2F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 w14:paraId="64302F98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5208270" cy="1811655"/>
            <wp:effectExtent l="0" t="0" r="5715" b="1905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827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65407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F</w:t>
      </w:r>
      <w:r>
        <w:rPr>
          <w:rFonts w:hint="eastAsia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IGURE</w:t>
      </w: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S1.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(a) Correlation analysis of 19 bioclimatic variables. (b) Correlation analysis of 15 soil variables. (c) Correlation analysis of 3 topographic variables.</w:t>
      </w:r>
    </w:p>
    <w:p w14:paraId="5106E292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</w:p>
    <w:p w14:paraId="25404418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4341495" cy="3919220"/>
            <wp:effectExtent l="0" t="0" r="8890" b="10160"/>
            <wp:docPr id="2" name="图片 2" descr="附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1495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094C4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F</w:t>
      </w:r>
      <w:r>
        <w:rPr>
          <w:rFonts w:hint="eastAsia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IGURE</w:t>
      </w: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S</w:t>
      </w:r>
      <w:r>
        <w:rPr>
          <w:rFonts w:hint="eastAsia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2</w:t>
      </w: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.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>The standard curve. (a) mogroside V. (b) Rutin. (c) Gallic acid. (d) FeSO₄·7H₂O. (e) Trolox.</w:t>
      </w:r>
    </w:p>
    <w:p w14:paraId="3F58D1AB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</w:p>
    <w:p w14:paraId="5569BD11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6690" cy="5026660"/>
            <wp:effectExtent l="0" t="0" r="1270" b="3810"/>
            <wp:docPr id="5" name="图片 5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附图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02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57EBC">
      <w:pPr>
        <w:spacing w:line="240" w:lineRule="auto"/>
        <w:jc w:val="both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F</w:t>
      </w:r>
      <w:r>
        <w:rPr>
          <w:rFonts w:hint="eastAsia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IGURE</w:t>
      </w: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S</w:t>
      </w:r>
      <w:r>
        <w:rPr>
          <w:rFonts w:hint="eastAsia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3</w:t>
      </w: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.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The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average receiver operating characteristic (ROC) curve of the training set and test set of the model in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>different climate scenarios.</w:t>
      </w:r>
    </w:p>
    <w:p w14:paraId="35DEA44A">
      <w:pPr>
        <w:spacing w:line="240" w:lineRule="auto"/>
        <w:jc w:val="both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</w:p>
    <w:p w14:paraId="0153370C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 w14:paraId="4E1F35BF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4896485" cy="3197860"/>
            <wp:effectExtent l="0" t="0" r="4445" b="8255"/>
            <wp:docPr id="4" name="图片 4" descr="附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附图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6485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B7E80"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F</w:t>
      </w:r>
      <w:r>
        <w:rPr>
          <w:rFonts w:hint="eastAsia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IGURE</w:t>
      </w:r>
      <w:r>
        <w:rPr>
          <w:rFonts w:hint="default" w:ascii="Times New Roman" w:hAnsi="Times New Roman" w:eastAsia="MyriadPro-Light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S4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Percentage percent contribution and permutation importance of environment variables </w:t>
      </w:r>
      <w:r>
        <w:rPr>
          <w:rFonts w:hint="default" w:ascii="Times New Roman" w:hAnsi="Times New Roman" w:eastAsia="MyriadPro-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under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>different</w:t>
      </w:r>
      <w:r>
        <w:rPr>
          <w:rFonts w:hint="default" w:ascii="Times New Roman" w:hAnsi="Times New Roman" w:eastAsia="MyriadPro-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future climate scenari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7B404B37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 w14:paraId="09DC5610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 w14:paraId="4BF63209">
      <w:pPr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1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The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76 valid occurrence records of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Siraitia grosvenorii</w:t>
      </w:r>
      <w:r>
        <w:rPr>
          <w:rFonts w:hint="default" w:ascii="Times New Roman" w:hAnsi="Times New Roman" w:eastAsia="MyriadPro-Light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.</w:t>
      </w:r>
    </w:p>
    <w:tbl>
      <w:tblPr>
        <w:tblStyle w:val="2"/>
        <w:tblW w:w="943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"/>
        <w:gridCol w:w="2428"/>
        <w:gridCol w:w="964"/>
        <w:gridCol w:w="925"/>
        <w:gridCol w:w="1504"/>
        <w:gridCol w:w="1180"/>
        <w:gridCol w:w="817"/>
        <w:gridCol w:w="1164"/>
      </w:tblGrid>
      <w:tr w14:paraId="21DFB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45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3EDC2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242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30049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ccurrence records</w:t>
            </w:r>
          </w:p>
        </w:tc>
        <w:tc>
          <w:tcPr>
            <w:tcW w:w="96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DC7C3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ngitude</w:t>
            </w:r>
          </w:p>
        </w:tc>
        <w:tc>
          <w:tcPr>
            <w:tcW w:w="92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1DB67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titude</w:t>
            </w:r>
          </w:p>
        </w:tc>
        <w:tc>
          <w:tcPr>
            <w:tcW w:w="150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529FC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ecimen ID</w:t>
            </w:r>
          </w:p>
        </w:tc>
        <w:tc>
          <w:tcPr>
            <w:tcW w:w="118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D6724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therer</w:t>
            </w:r>
          </w:p>
        </w:tc>
        <w:tc>
          <w:tcPr>
            <w:tcW w:w="81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169CE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116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78C4F6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formation sources</w:t>
            </w:r>
          </w:p>
        </w:tc>
      </w:tr>
      <w:tr w14:paraId="1796E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455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19D146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28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3C0D58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mei Mount, Emeishan, Sichuan, China</w:t>
            </w:r>
          </w:p>
        </w:tc>
        <w:tc>
          <w:tcPr>
            <w:tcW w:w="964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11CDFB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16’E</w:t>
            </w:r>
          </w:p>
        </w:tc>
        <w:tc>
          <w:tcPr>
            <w:tcW w:w="925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7864DF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8’N</w:t>
            </w:r>
          </w:p>
        </w:tc>
        <w:tc>
          <w:tcPr>
            <w:tcW w:w="1504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2316B2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MNH0042643</w:t>
            </w:r>
          </w:p>
        </w:tc>
        <w:tc>
          <w:tcPr>
            <w:tcW w:w="118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28B735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17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26B3E4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505</w:t>
            </w:r>
          </w:p>
        </w:tc>
        <w:tc>
          <w:tcPr>
            <w:tcW w:w="1164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481945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A309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E475C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CF0CA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nchuan, Chongqi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CCF55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°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9D77D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°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A6423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17429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63850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ayu Zh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DB086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6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3E6FF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EA60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1A2E4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A1AC0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nggang Mountains, Jiangxi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8729D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°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9FCE9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3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B67A0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03606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2761E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anghua Su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A09D2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1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30F79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B505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AF956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4F6F2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nwu, Jiangxi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E4A1E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°3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8A294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5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7AF47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ZH000824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B9FBF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13941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3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894EF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8AC9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9A1FC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372579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yun Mount, Chongyi, Jiangxi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8E4D4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1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72AFB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BF936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05686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BD198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tection zone 070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2D7D8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81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DE390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6D40A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3D71D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D7795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anshan, Jiangxi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554E3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4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2FD86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°1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E0F6F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4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291BC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ukun Lai, Minxiang Ni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E964E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66E45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7D4E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5DE9A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4E26F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alian, Taiw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0403C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°2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3BCEC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CFD29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3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6791E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.Saito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99C06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7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AD210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3315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C2B23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08D33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ilan, Taiw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563F2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°3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5F624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36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58362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8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31147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.Odashima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7DEA3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4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72F3B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2C72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B94B5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885FE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nning, Hu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F655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°51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70667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26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6CE4F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38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130C9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nhan liu, Guanzhou H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73F7A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21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9B791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7D9D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B4774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329AD8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angzhi, Hu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6D847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°1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CA529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°2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E5124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457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537CE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am of xiang qia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5D2D9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3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4727E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8D38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6B651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3D537E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izhang, Hu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7CA7A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°57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626EE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2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222FD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JF0002331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BE2A1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 L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1D0B7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6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4EA74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4119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AE4DC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FC40A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anling, Hu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A18F0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4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0FB56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2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CF0B1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S001668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44DC5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u Liu, Zhong Zhang, Minqi Cai, Yuxia l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41BE8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3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1EFC1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D34F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D2772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FF664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gyang, Zhejia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E558C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°34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5F137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°40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AD4D3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97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4712E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nhua Sha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15B06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0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E70B9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2BFA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CD1DA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1C04A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enzhou, Zhejia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A87E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°4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D4154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°0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5970A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H01075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BFE85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njie Ge, Xin Zhong, Hui Shang, Ziyue L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51D48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51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37CEE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BEC8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AF5E3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318B3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encheng, Zhejia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6B7F3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°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32CA0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°4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A0132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MNH004263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BDE69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3BA30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20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02A5AA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6836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0D908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C0208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ngtou, Zhejia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8AE23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1°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D6D17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°50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6CF1D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H00860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BD17A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eipeng Ku, Bin Shen, Yongxin S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1BB42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5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64F3B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9ADD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66DA1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B99D7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ichang, Zhejia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5410E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°1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9F28C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°3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EABE5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H015588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6893D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n Zhong, Shang Qu, Shubo Hu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10526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8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09F0B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7EAB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A7AF3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3AC02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angkou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BCEF6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°5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C0513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°4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39D5F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6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1CBF8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am of xiang qia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D367A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3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29CE4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77D4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9622D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185AE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bo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678D0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°5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1FB91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2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01C28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235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EE0B9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ongkang L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BBE47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2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1B649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2D0D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CE0DD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92B31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ushan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3106D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°3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168DF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4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C14D5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ZTM006549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3E77F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 Zh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41DAE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50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6E97B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7E3C6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E95D3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E5F3B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iqian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F1A10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°1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013B6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°31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CBA8B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ZTM005484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49908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n Zh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E6142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6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20F47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7F73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AD64A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78270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anhe Tujia Autonomous County, Tongren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0CAB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°2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4C37F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2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C4FCC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2224LY032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B22BC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n Zh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3DFC1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6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CFE2F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3F8C9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BF4E2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8CDC4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uwen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C4847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°35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3A510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50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B8CC7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FS001591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FA9E5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ass 812, Group 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ED9CE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2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73D35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E296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2B0EA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4A5C3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ongtao Miao Autonomous County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A84F3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°1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CEC6F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°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69F34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ZTM004956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DDE17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e Zh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A370C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41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F3845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5C3B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B2F8D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3E495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uodian, Guizhou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DF236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°45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AA0A1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2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CF198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39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3E818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am of qian na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B4160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9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4EBA4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A8F8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5538C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333A3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guan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81A00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°24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4C919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1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BDEC8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0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C1802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tao Ca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24B58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30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B01CA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D97E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CE273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3FF68D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nghong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C0135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°4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86923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1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95851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53293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wu W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BA8E3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6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6803C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7C58E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FA734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5BEEA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ngchong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9C341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°2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FF713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1177C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2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5463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81B16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0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F1CD5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7404C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6E28B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67861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nghai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7012E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0°27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0F168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°5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F5BCA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0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756FA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wu W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C027F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6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668E2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A6A7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1A1B90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B5C3B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unlong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5100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9°2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9B64E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53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2B40E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1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86296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 expedition of aromatic plants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62D6A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406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B498E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5A58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5DB93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B8A57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ipo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21E05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°4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8C7A7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DF60F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9C766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iwu W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D8BEB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0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12AE8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A0A4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9F43F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90855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ning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04DBF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°3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CBE86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3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67541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31BE0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ugong W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E54E3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1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5D9B3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EF2A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5678E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48138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kou Yao Autonomous County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67B0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3°5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754C4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3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A432A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2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F5B40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uemei Hu, Zhaokang We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343C8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9E737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4478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67E6A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79E73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ongshan Dulong Nu Autonomous County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CD0A6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8°4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22F2D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°4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E03DC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2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2B003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pedition team of  Dulong River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60B70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10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EDBB2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9D28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B5E45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12DE4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angnali Mengla County, Xishuangbanna Prefecture, Yun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48E03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1°3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19738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°3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6564A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151424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C9BEB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pedition team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2AB49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4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E280A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4705F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AD35C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9F3AF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anzhou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3EDB7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°35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57D86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°31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BD395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96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9F21A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ang,Wai-Tak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F133B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8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0A741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0E69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5B01F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2F2E7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engmai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BA1A8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°1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DE5F5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°4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3627C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97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1E0EE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i,C.I.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095A7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3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386A2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C5A1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34EB7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09ACD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azhou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FB9AE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°1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58EFE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°21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1AE71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BK0015061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A377E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uanzhao Ho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F3DE4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30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EDE59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4F21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F9746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57664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ngle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579E2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°11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39AF2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°4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F750A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BK0015063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4ACE7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nqi L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B2CAE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6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B51B8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A942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57E45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EF65B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isha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DFC57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°2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5E1E6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°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E6A2E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BK0015063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3B5C5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nqi L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46FB7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60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5A783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F0F2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03BF4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66C04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ngjiang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4D5D4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°44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55BEC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°1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AF8D6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BK0015065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A776F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gri Li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CBBE0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F5715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747B4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1EDD72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89B0F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ingshui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405F5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9°54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7CF17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°2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EE221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96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24F9B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sang and Fu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A960B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9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4C7F7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C246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3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D76B2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8ABF9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ikou, Hain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17553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0°1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E582D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°3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17B02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FNU004877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262D6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ng Yuan, Chengyong Guo, Yuanmian Hou, Lingjie Cao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C31C7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8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70D49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5605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14570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A2414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me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1DA3F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°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ACE33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30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53B2F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074423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8F441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eliang Hou, Wenpeng Xu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6A14F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4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91FE9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31ED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5548C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18340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ngyuan Village, Xiandian Town, Xiangan, Xiame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0BA74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°1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CB439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3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7D172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07843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E917B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iwei Mao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D9E88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909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65D5D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4200F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D7787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47980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ianzhu Mountain Forest Park, Haicang, Xiame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2D48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55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FE5D4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3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970AD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07243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26941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i Sheng, Yan Sh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CCF51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90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A4485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47AB2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EA25F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1F5B9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angpu, Zhangzhou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102DE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3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1B8DA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E5427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ZH002028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38910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B6683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43FBF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21B47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37B4E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87EFD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Zhangzhou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8D067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3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60B7C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31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E8676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1141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9E074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.H.Chu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3481F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21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45ECF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47F8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1FEB9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CD29D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nga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1B81A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°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F4422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4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34423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JIDC00622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D751C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082AD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01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FA525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992C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AC40A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484ED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pu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F59E4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°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34222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53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8E667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JIDC00617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AC6C1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ngao Lin, Youai Che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A076F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8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097C4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10CB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CA27B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55B58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uanzhou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BB957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°4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5CADC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5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25C5A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00110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4ACBC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ang Ch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FEF62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31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E4872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7088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EF328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AF5F1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gta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FCA06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°47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47CF3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30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91E87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1142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52B0F0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oting Zh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F6878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0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BCBDF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9B1D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B949F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186152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uzhou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03B2C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°1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8549F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816E5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H013855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53866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gxiu S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E8B74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0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36FD8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6387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556DC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374C3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nhou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A6F66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°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71DBBB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°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C7415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H014048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4B1C7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gxiu S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3F347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0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80B6C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DBB3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34D26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F6E0B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ngsha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A33AE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2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7F5B1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4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5A0B9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1752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28C39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osheng H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AA90F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0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AEAAE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686F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EF3D6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0197C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aoa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4977B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1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50EF3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43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1EECF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ZH00095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5879F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, Heyuan Q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B0D17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5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DE551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0E48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ECDE5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2270F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unxiao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5D86B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2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215D0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5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05D7B0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ZH003046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71B10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0110C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0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45B1C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C68D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7D4FE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745DF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utian, Fujian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50B05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9°0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7245D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°27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DB68B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1142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52ACC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.H.Chu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1F977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3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B1160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3979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FE695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35ADD6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nao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96046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7°1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63E04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2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199D2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SNU0007043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66064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ngcheng Yao, Yanan We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85B8F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503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67BDF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D70E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3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A0189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49296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inwan, Zhuhai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EA8FE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2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695A7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E8B2F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8587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98F46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owang Tang, Jiaxin Xi, Yanbai Pei, Mingsong W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9392F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81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0AE6E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91C5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7E5BF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AA499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angzhou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EFE76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1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48B4E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93345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U04217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8D0EC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anyong Che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1F92C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2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265D6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2EC9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9979B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10E82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oping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766AA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°57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4F62C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45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48A346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ZH000439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42907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0D306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3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4D779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169D2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B5F4D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E2635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ngkai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E2B32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1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0F1C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92138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6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E5387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eng Hu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E563A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523DD6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D9D0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2A5FB4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4D3DA8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unde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9A571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1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06730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5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2ECD4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Z02162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90692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osheng Hu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28B0A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5CEA6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F04D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97DFA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0828A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nxing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02FD6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°1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590D51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42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DA0ED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Z02162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08DF1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ingguang L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EDC4D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1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E5A9B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8C11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2E8B5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C0A65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aoqing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2D210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°28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2B2B3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3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757A93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99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CE4AD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9A86C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6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A3EB5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47CE8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160FD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82B56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uangning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096D0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°26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C4932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38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3E6BC8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4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D91E6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pedition team of Zhongyue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D7A06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502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185AA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2BB0D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0DC23D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A3400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adu, Guangzhou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C53BB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3°1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28C21A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2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EFF69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54337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426C5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eng Hua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D1053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8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81ED2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6F282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698B97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03AD9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yuan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E15F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°42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C8F61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4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C4940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AS00405989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C8CC6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aofen We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F4871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B042E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5AD60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9113A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C34B6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aishan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5DC5E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2°47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78913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26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C37FE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1753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6F441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ngyu Chen, Zexian L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49B52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01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72B479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02498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B8029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55B83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angmanzhai Waterfall in Jiexi County, Jieyang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58DF1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5°5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3EA42B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3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6DE90A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XF2486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40D1E3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B1BAB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704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419D4C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H</w:t>
            </w:r>
          </w:p>
        </w:tc>
      </w:tr>
      <w:tr w14:paraId="0F5A3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5CE06B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22917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uidong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323BF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°43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E8DA5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°5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57B3A8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BK0038247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DCD0C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Zhaofen We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47CF5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7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1A35C8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7322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311917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B3ABB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haozhou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E8256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°37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B84B4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39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4B0A6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ZH001460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750FED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ianfeng Zeng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FFCCC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610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2E1E40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3312E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7CDAF3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4147B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ngshun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255BF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°11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0EC782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44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2D4B95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SFI02450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2297CB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uegen Li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1CF32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805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68C3B8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7BF1C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455" w:type="dxa"/>
            <w:shd w:val="clear" w:color="auto" w:fill="auto"/>
            <w:noWrap/>
            <w:vAlign w:val="center"/>
          </w:tcPr>
          <w:p w14:paraId="411FB7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9CE6D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ixian, Meizhou, Guangdong, China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6FFB0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°9’E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44F7FB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°16’N</w:t>
            </w:r>
          </w:p>
        </w:tc>
        <w:tc>
          <w:tcPr>
            <w:tcW w:w="1504" w:type="dxa"/>
            <w:shd w:val="clear" w:color="auto" w:fill="auto"/>
            <w:noWrap/>
            <w:vAlign w:val="center"/>
          </w:tcPr>
          <w:p w14:paraId="1BBBB5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N00629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FB719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uanfang Zhu, Xiaoan Zhang, Qineng Qiu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BE0C1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41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14:paraId="30A031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  <w:tr w14:paraId="75851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45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37554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242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B066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luo, Guangdong, China</w:t>
            </w:r>
          </w:p>
        </w:tc>
        <w:tc>
          <w:tcPr>
            <w:tcW w:w="96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E857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4°17’E</w:t>
            </w:r>
          </w:p>
        </w:tc>
        <w:tc>
          <w:tcPr>
            <w:tcW w:w="92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B1957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°10’N</w:t>
            </w:r>
          </w:p>
        </w:tc>
        <w:tc>
          <w:tcPr>
            <w:tcW w:w="150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6029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N006287</w:t>
            </w:r>
          </w:p>
        </w:tc>
        <w:tc>
          <w:tcPr>
            <w:tcW w:w="11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FFBD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ianqu Chen</w:t>
            </w:r>
          </w:p>
        </w:tc>
        <w:tc>
          <w:tcPr>
            <w:tcW w:w="81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9272E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005</w:t>
            </w:r>
          </w:p>
        </w:tc>
        <w:tc>
          <w:tcPr>
            <w:tcW w:w="116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01A9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SII</w:t>
            </w:r>
          </w:p>
        </w:tc>
      </w:tr>
    </w:tbl>
    <w:p w14:paraId="2B92130A">
      <w:pPr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NSII: National Specimen Information Infrastructure. CVH: Chinese Virtual Herbarium</w:t>
      </w:r>
    </w:p>
    <w:p w14:paraId="3D153392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 w14:paraId="12879A2B">
      <w:pPr>
        <w:spacing w:line="240" w:lineRule="auto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The 37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environmental variables from WorldClim and Harmonized World Soil Database. And the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percentage percent contribution and permutation importance of environment variables </w:t>
      </w:r>
      <w:r>
        <w:rPr>
          <w:rFonts w:hint="default" w:ascii="Times New Roman" w:hAnsi="Times New Roman" w:eastAsia="MyriadPro-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>under current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MyriadPro-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>climate scenario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W w:w="83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903"/>
        <w:gridCol w:w="2725"/>
        <w:gridCol w:w="1447"/>
        <w:gridCol w:w="1355"/>
        <w:gridCol w:w="839"/>
      </w:tblGrid>
      <w:tr w14:paraId="149E4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99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87E7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4EE5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A275A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cent contribution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3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8841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mutation importance (%)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C460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ITS</w:t>
            </w:r>
          </w:p>
        </w:tc>
      </w:tr>
      <w:tr w14:paraId="3A684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089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96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climatic variables</w:t>
            </w:r>
          </w:p>
        </w:tc>
        <w:tc>
          <w:tcPr>
            <w:tcW w:w="9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5E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8</w:t>
            </w:r>
          </w:p>
        </w:tc>
        <w:tc>
          <w:tcPr>
            <w:tcW w:w="27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08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of warmest quarter</w:t>
            </w:r>
          </w:p>
        </w:tc>
        <w:tc>
          <w:tcPr>
            <w:tcW w:w="14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45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.1</w:t>
            </w:r>
          </w:p>
        </w:tc>
        <w:tc>
          <w:tcPr>
            <w:tcW w:w="13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21B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C1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296D0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BF0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FB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C6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of wett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F0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8FB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19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74EA6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974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57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C0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mperature seasona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A6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2B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C6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60FA7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BEB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FC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E8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of driest mon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2D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00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27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7515A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A8F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F9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3E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seasona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05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46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96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3A1E4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232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E1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B7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nual mean temperatu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9E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FE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69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2A1BE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689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04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9C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diurnal ran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9A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81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C4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4B40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6F6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AC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DE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n temperature of coldest mon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A7B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8A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AE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2966F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34D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81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DA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mperature annual ran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4B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AC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A9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B1E8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0A4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13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AC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temperature of dri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BE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5C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D61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16664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605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E7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9E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of cold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23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12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C8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116BF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A51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2D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13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temperature of cold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98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24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10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5B7E9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D7C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9C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40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sotherma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D9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EE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DE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05B7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4F3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63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CC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temperature of warm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08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E4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50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545F7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0F2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21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69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nual precipit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25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F3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BC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79064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723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31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EA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of wettest mon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2B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56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BF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59987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424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B1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3B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 temperature of wett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BB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83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F7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6B1D1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749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C3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1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1C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cipitation of driest quart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3E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2A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4C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m</w:t>
            </w:r>
          </w:p>
        </w:tc>
      </w:tr>
      <w:tr w14:paraId="4016C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18D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1C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o_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9A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x temperature of warmest mon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42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05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65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℃</w:t>
            </w:r>
          </w:p>
        </w:tc>
      </w:tr>
      <w:tr w14:paraId="31644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7B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il variabl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2B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wc_clas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E7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il available water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C8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F6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44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98C1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45E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EE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clay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D2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clay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DC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6BF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73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20093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0C9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72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o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BD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organic carb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FC5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DA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E5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4BCB2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8CB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32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caco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04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carbonate or lime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73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23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EE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07A1F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87F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91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o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D5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organic carb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15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35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7D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7B8CA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770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9A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clay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0C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clay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D3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24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0A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75057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67E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12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ph_h2o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68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p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AD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FF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40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3C79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9CB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A9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ec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CC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electroconductibi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12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7B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DF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/m</w:t>
            </w:r>
          </w:p>
        </w:tc>
      </w:tr>
      <w:tr w14:paraId="4E18B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600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55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sand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44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sand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FF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E2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E8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1CFA7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9E5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9A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ec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23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electroconductibilit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E80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B2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36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/m</w:t>
            </w:r>
          </w:p>
        </w:tc>
      </w:tr>
      <w:tr w14:paraId="73477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4C8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21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silt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D2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silt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58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CE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04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5FD00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8A5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56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caco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B7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carbonate or lime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D1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3AA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DA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21EB6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0A1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7B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silt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A5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silt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62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1D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B1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66B57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184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77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_ph_h2o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9C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soil p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E3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C2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70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FF2B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1F3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57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_sand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2C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stratesoil sand cont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49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27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5B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 weight</w:t>
            </w:r>
          </w:p>
        </w:tc>
      </w:tr>
      <w:tr w14:paraId="10C25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D3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pographic variabl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91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ope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55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op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35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D0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5D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</w:p>
        </w:tc>
      </w:tr>
      <w:tr w14:paraId="38D72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3F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E8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ev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6A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ev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56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D3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23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</w:tr>
      <w:tr w14:paraId="40AD8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08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CDF7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0169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pect</w:t>
            </w:r>
          </w:p>
        </w:tc>
        <w:tc>
          <w:tcPr>
            <w:tcW w:w="27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5568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pect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FDDB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0DD0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7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DFB1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°</w:t>
            </w:r>
          </w:p>
        </w:tc>
      </w:tr>
    </w:tbl>
    <w:p w14:paraId="39A6E982">
      <w:pPr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61534994">
      <w:pPr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139EDAD7">
      <w:pPr>
        <w:spacing w:line="240" w:lineRule="auto"/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3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>Maximum test sensitivity plus specificity (MTSPS)</w:t>
      </w:r>
      <w:r>
        <w:rPr>
          <w:rFonts w:hint="default" w:ascii="Times New Roman" w:hAnsi="Times New Roman" w:eastAsia="MyriadPro-Light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>of different climate scenarios.</w:t>
      </w:r>
    </w:p>
    <w:tbl>
      <w:tblPr>
        <w:tblStyle w:val="2"/>
        <w:tblW w:w="8336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992"/>
        <w:gridCol w:w="1620"/>
        <w:gridCol w:w="1620"/>
        <w:gridCol w:w="1620"/>
        <w:gridCol w:w="1620"/>
      </w:tblGrid>
      <w:tr w14:paraId="49739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1F24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iod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F326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15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A3F2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126-2050S</w:t>
            </w:r>
          </w:p>
        </w:tc>
        <w:tc>
          <w:tcPr>
            <w:tcW w:w="15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3F18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585-2050S</w:t>
            </w:r>
          </w:p>
        </w:tc>
        <w:tc>
          <w:tcPr>
            <w:tcW w:w="15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F5F5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126-2090S</w:t>
            </w:r>
          </w:p>
        </w:tc>
        <w:tc>
          <w:tcPr>
            <w:tcW w:w="15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699D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585-2090S</w:t>
            </w:r>
          </w:p>
        </w:tc>
      </w:tr>
      <w:tr w14:paraId="0F7E5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DB15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TSP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51C11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5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8373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4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F915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8C1E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5EAD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91</w:t>
            </w:r>
          </w:p>
        </w:tc>
      </w:tr>
    </w:tbl>
    <w:p w14:paraId="6C7459AC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p w14:paraId="1D21E65D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B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4 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Area of suitable habitat for </w:t>
      </w:r>
      <w:r>
        <w:rPr>
          <w:rFonts w:hint="default" w:ascii="Times New Roman" w:hAnsi="Times New Roman" w:eastAsia="MyriadPro-Light" w:cs="Times New Roman"/>
          <w:i/>
          <w:iCs/>
          <w:color w:val="auto"/>
          <w:kern w:val="0"/>
          <w:sz w:val="24"/>
          <w:szCs w:val="24"/>
          <w:highlight w:val="none"/>
          <w:u w:val="none"/>
          <w:lang w:val="en-US" w:eastAsia="zh-CN"/>
        </w:rPr>
        <w:t>Siraitia grosvenorii</w:t>
      </w:r>
      <w:r>
        <w:rPr>
          <w:rFonts w:hint="default" w:ascii="Times New Roman" w:hAnsi="Times New Roman" w:eastAsia="MyriadPro-Light" w:cs="Times New Roman"/>
          <w:color w:val="auto"/>
          <w:kern w:val="0"/>
          <w:sz w:val="24"/>
          <w:szCs w:val="24"/>
          <w:highlight w:val="none"/>
          <w:u w:val="none"/>
          <w:lang w:val="en-US" w:eastAsia="zh-CN"/>
        </w:rPr>
        <w:t xml:space="preserve"> under different climate scenarios.</w:t>
      </w:r>
    </w:p>
    <w:tbl>
      <w:tblPr>
        <w:tblStyle w:val="2"/>
        <w:tblW w:w="8377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604"/>
        <w:gridCol w:w="1963"/>
        <w:gridCol w:w="1612"/>
        <w:gridCol w:w="1528"/>
      </w:tblGrid>
      <w:tr w14:paraId="75EDF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A04BA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AECB1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-suitable habitats</w:t>
            </w:r>
          </w:p>
        </w:tc>
        <w:tc>
          <w:tcPr>
            <w:tcW w:w="17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E2035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dium-suitable habitats</w:t>
            </w:r>
          </w:p>
        </w:tc>
        <w:tc>
          <w:tcPr>
            <w:tcW w:w="16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5FDF8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-suitable habitats</w:t>
            </w:r>
          </w:p>
        </w:tc>
        <w:tc>
          <w:tcPr>
            <w:tcW w:w="16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BFCF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suitable habitats</w:t>
            </w:r>
          </w:p>
        </w:tc>
      </w:tr>
      <w:tr w14:paraId="32DF4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F2A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2F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14630.6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29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15298.1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59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3261.6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AC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48559.78</w:t>
            </w:r>
          </w:p>
        </w:tc>
      </w:tr>
      <w:tr w14:paraId="55ED3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C5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126-20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9C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5524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8E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3496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C7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0087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B9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35841.96</w:t>
            </w:r>
          </w:p>
        </w:tc>
      </w:tr>
      <w:tr w14:paraId="65FBC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06D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585-20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5A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3634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11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1438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CF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4258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C2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56972.63</w:t>
            </w:r>
          </w:p>
        </w:tc>
      </w:tr>
      <w:tr w14:paraId="58694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849A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126-209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0E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5546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7F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3789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C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8109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02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18989.38</w:t>
            </w:r>
          </w:p>
        </w:tc>
      </w:tr>
      <w:tr w14:paraId="4F62F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1D14C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SP585-2090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899C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87698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D1D8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66057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9E6D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71289.7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4525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137347.13</w:t>
            </w:r>
          </w:p>
        </w:tc>
      </w:tr>
    </w:tbl>
    <w:p w14:paraId="3D4EB423">
      <w:pPr>
        <w:spacing w:line="240" w:lineRule="auto"/>
        <w:rPr>
          <w:rFonts w:hint="default" w:ascii="Times New Roman" w:hAnsi="Times New Roman" w:cs="Times New Roman" w:eastAsiaTheme="minorEastAsia"/>
          <w:color w:val="auto"/>
          <w:sz w:val="24"/>
          <w:szCs w:val="24"/>
          <w:lang w:eastAsia="zh-CN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yriadPro-Regular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yriadPro-Ligh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1F4A69EA"/>
    <w:rsid w:val="029F53A6"/>
    <w:rsid w:val="0739256A"/>
    <w:rsid w:val="09E22693"/>
    <w:rsid w:val="0A0B039B"/>
    <w:rsid w:val="0C026A72"/>
    <w:rsid w:val="0D442B84"/>
    <w:rsid w:val="0F4F5A5E"/>
    <w:rsid w:val="14854F7E"/>
    <w:rsid w:val="149E54BE"/>
    <w:rsid w:val="175D340E"/>
    <w:rsid w:val="1CD95719"/>
    <w:rsid w:val="1F4A69EA"/>
    <w:rsid w:val="201A3EB0"/>
    <w:rsid w:val="20AF05D5"/>
    <w:rsid w:val="275814FC"/>
    <w:rsid w:val="284604EB"/>
    <w:rsid w:val="2A473A4D"/>
    <w:rsid w:val="2C3712E3"/>
    <w:rsid w:val="2ECA3160"/>
    <w:rsid w:val="32963820"/>
    <w:rsid w:val="3B3836C7"/>
    <w:rsid w:val="3FED184D"/>
    <w:rsid w:val="412076AF"/>
    <w:rsid w:val="41BA6506"/>
    <w:rsid w:val="42631478"/>
    <w:rsid w:val="43447028"/>
    <w:rsid w:val="438765AF"/>
    <w:rsid w:val="441A5A5C"/>
    <w:rsid w:val="45F11042"/>
    <w:rsid w:val="46D22C21"/>
    <w:rsid w:val="47305AA7"/>
    <w:rsid w:val="50A075E8"/>
    <w:rsid w:val="544C45A3"/>
    <w:rsid w:val="59C14057"/>
    <w:rsid w:val="5AC05A36"/>
    <w:rsid w:val="5C805BD1"/>
    <w:rsid w:val="5EDD76B4"/>
    <w:rsid w:val="60AC7F73"/>
    <w:rsid w:val="61F960F0"/>
    <w:rsid w:val="63DC64F9"/>
    <w:rsid w:val="67C43A69"/>
    <w:rsid w:val="6B8C430D"/>
    <w:rsid w:val="6E0340D1"/>
    <w:rsid w:val="6EEB2223"/>
    <w:rsid w:val="6F35524C"/>
    <w:rsid w:val="71CD05EF"/>
    <w:rsid w:val="734D1DD8"/>
    <w:rsid w:val="75C853B2"/>
    <w:rsid w:val="772260B1"/>
    <w:rsid w:val="778D7C68"/>
    <w:rsid w:val="798D2BF3"/>
    <w:rsid w:val="7FC0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ascii="微软雅黑" w:hAnsi="微软雅黑" w:eastAsia="微软雅黑" w:cs="微软雅黑"/>
      <w:b/>
      <w:bCs/>
      <w:color w:val="000000"/>
      <w:sz w:val="20"/>
      <w:szCs w:val="20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31</Words>
  <Characters>7336</Characters>
  <Lines>0</Lines>
  <Paragraphs>0</Paragraphs>
  <TotalTime>0</TotalTime>
  <ScaleCrop>false</ScaleCrop>
  <LinksUpToDate>false</LinksUpToDate>
  <CharactersWithSpaces>785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14:18:00Z</dcterms:created>
  <dc:creator>大杨旸</dc:creator>
  <cp:lastModifiedBy>大杨旸</cp:lastModifiedBy>
  <dcterms:modified xsi:type="dcterms:W3CDTF">2025-10-30T14:1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BC50D2C560046EE82DC9472B6731179_13</vt:lpwstr>
  </property>
  <property fmtid="{D5CDD505-2E9C-101B-9397-08002B2CF9AE}" pid="4" name="KSOTemplateDocerSaveRecord">
    <vt:lpwstr>eyJoZGlkIjoiODViY2JkMjU3NGYzZTEwMzZmMGFkZWViYmNkYWU3NDIiLCJ1c2VySWQiOiIyNzA1NDk0ODkifQ==</vt:lpwstr>
  </property>
</Properties>
</file>